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51EF03" w14:textId="5A24E95E" w:rsidR="00DC67F1" w:rsidRDefault="00B51782" w:rsidP="00DC67F1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File </w:t>
      </w:r>
      <w:r w:rsidR="00DC67F1" w:rsidRPr="00301FD5">
        <w:rPr>
          <w:rFonts w:ascii="Times New Roman" w:hAnsi="Times New Roman"/>
          <w:b/>
          <w:sz w:val="24"/>
          <w:szCs w:val="24"/>
          <w:lang w:val="en-US"/>
        </w:rPr>
        <w:t xml:space="preserve">10 </w:t>
      </w:r>
    </w:p>
    <w:p w14:paraId="3F565E16" w14:textId="522A976F" w:rsidR="00974E96" w:rsidRPr="00751EB2" w:rsidRDefault="00B51782" w:rsidP="00974E96">
      <w:pPr>
        <w:pStyle w:val="NormalWeb"/>
        <w:spacing w:before="0" w:beforeAutospacing="0" w:after="0" w:afterAutospacing="0" w:line="480" w:lineRule="auto"/>
        <w:jc w:val="both"/>
        <w:rPr>
          <w:color w:val="auto"/>
          <w:lang w:val="en-US"/>
        </w:rPr>
      </w:pPr>
      <w:r>
        <w:rPr>
          <w:b/>
          <w:lang w:val="en-US"/>
        </w:rPr>
        <w:t>Table S4</w:t>
      </w:r>
      <w:r w:rsidR="005A59F5">
        <w:rPr>
          <w:b/>
          <w:lang w:val="en-US"/>
        </w:rPr>
        <w:t>.</w:t>
      </w:r>
      <w:r w:rsidR="005A59F5" w:rsidRPr="00301FD5">
        <w:rPr>
          <w:b/>
          <w:lang w:val="en-US"/>
        </w:rPr>
        <w:t xml:space="preserve"> </w:t>
      </w:r>
      <w:r w:rsidR="005A59F5" w:rsidRPr="00301FD5">
        <w:rPr>
          <w:lang w:val="en-US"/>
        </w:rPr>
        <w:t>Semiquantitative analysis of lung electron microscopy</w:t>
      </w:r>
      <w:r w:rsidRPr="00B51782">
        <w:rPr>
          <w:rFonts w:eastAsiaTheme="minorHAnsi"/>
          <w:color w:val="auto"/>
          <w:szCs w:val="22"/>
          <w:lang w:val="en-US" w:eastAsia="en-US"/>
        </w:rPr>
        <w:t xml:space="preserve"> </w:t>
      </w:r>
      <w:r w:rsidRPr="00B51782">
        <w:rPr>
          <w:lang w:val="en-US"/>
        </w:rPr>
        <w:t xml:space="preserve">in Sham and Stroke </w:t>
      </w:r>
      <w:r>
        <w:rPr>
          <w:lang w:val="en-US"/>
        </w:rPr>
        <w:t>rats.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403"/>
        <w:gridCol w:w="3049"/>
        <w:gridCol w:w="3049"/>
      </w:tblGrid>
      <w:tr w:rsidR="00E514B9" w:rsidRPr="00301FD5" w14:paraId="6B108628" w14:textId="77777777" w:rsidTr="005B04DB">
        <w:trPr>
          <w:trHeight w:val="400"/>
          <w:jc w:val="center"/>
        </w:trPr>
        <w:tc>
          <w:tcPr>
            <w:tcW w:w="24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962D20C" w14:textId="175AE175" w:rsidR="00A2426E" w:rsidRPr="00751EB2" w:rsidRDefault="00876DB8" w:rsidP="006656F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30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F20DE38" w14:textId="5058BBC8" w:rsidR="00A2426E" w:rsidRPr="00751EB2" w:rsidRDefault="00A2426E" w:rsidP="00665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1E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ham</w:t>
            </w:r>
          </w:p>
        </w:tc>
        <w:tc>
          <w:tcPr>
            <w:tcW w:w="30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AF9C53D" w14:textId="456903DE" w:rsidR="00A2426E" w:rsidRPr="00751EB2" w:rsidRDefault="00A2426E" w:rsidP="00665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1E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ke</w:t>
            </w:r>
          </w:p>
        </w:tc>
      </w:tr>
      <w:tr w:rsidR="00E514B9" w:rsidRPr="00301FD5" w14:paraId="0441A81B" w14:textId="77777777" w:rsidTr="005B04DB">
        <w:trPr>
          <w:trHeight w:val="400"/>
          <w:jc w:val="center"/>
        </w:trPr>
        <w:tc>
          <w:tcPr>
            <w:tcW w:w="240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3F793EE" w14:textId="68C63A48" w:rsidR="00A2426E" w:rsidRPr="00751EB2" w:rsidRDefault="00A2426E" w:rsidP="006656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ema</w:t>
            </w:r>
          </w:p>
        </w:tc>
        <w:tc>
          <w:tcPr>
            <w:tcW w:w="304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BF304C6" w14:textId="195556E9" w:rsidR="00A2426E" w:rsidRPr="00751EB2" w:rsidRDefault="00A2426E" w:rsidP="006656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0.0-1.0)</w:t>
            </w:r>
          </w:p>
        </w:tc>
        <w:tc>
          <w:tcPr>
            <w:tcW w:w="304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50B0EC0" w14:textId="38F41972" w:rsidR="00A2426E" w:rsidRPr="00751EB2" w:rsidRDefault="00A2426E" w:rsidP="006656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1.</w:t>
            </w:r>
            <w:r w:rsidR="00E514B9"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</w:t>
            </w:r>
            <w:r w:rsidR="00E514B9"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E514B9" w:rsidRPr="00751EB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E514B9" w:rsidRPr="00301FD5" w14:paraId="0751E18F" w14:textId="77777777" w:rsidTr="005B04DB">
        <w:trPr>
          <w:trHeight w:val="400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CACE" w14:textId="52969B9A" w:rsidR="00A2426E" w:rsidRPr="00751EB2" w:rsidRDefault="000F4224" w:rsidP="006656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II epithelial cell damage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271E" w14:textId="6C6B1347" w:rsidR="00A2426E" w:rsidRPr="00751EB2" w:rsidRDefault="00A2426E" w:rsidP="006656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25-1.0)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05B0E" w14:textId="7899054B" w:rsidR="00A2426E" w:rsidRPr="00751EB2" w:rsidRDefault="00A2426E" w:rsidP="006656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1.</w:t>
            </w:r>
            <w:r w:rsidR="00E514B9"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0)</w:t>
            </w:r>
            <w:r w:rsidR="00E514B9" w:rsidRPr="00751EB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E514B9" w:rsidRPr="00301FD5" w14:paraId="55C5ACA6" w14:textId="77777777" w:rsidTr="005B04DB">
        <w:trPr>
          <w:trHeight w:val="400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EAA3" w14:textId="534A6467" w:rsidR="00A2426E" w:rsidRPr="00751EB2" w:rsidRDefault="00A2426E" w:rsidP="006656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dothelial </w:t>
            </w:r>
            <w:r w:rsidR="00301FD5"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l</w:t>
            </w:r>
            <w:r w:rsidR="000F4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mage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5831" w14:textId="79F3DE71" w:rsidR="00A2426E" w:rsidRPr="00751EB2" w:rsidRDefault="00A2426E" w:rsidP="006656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FD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0.5 (0.0-1.0)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15B6" w14:textId="7131B3B0" w:rsidR="00A2426E" w:rsidRPr="00751EB2" w:rsidRDefault="00A2426E" w:rsidP="006656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F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(2.0-3.0)</w:t>
            </w:r>
            <w:r w:rsidR="00E514B9" w:rsidRPr="00301F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E514B9" w:rsidRPr="00301FD5" w14:paraId="44456CB8" w14:textId="77777777" w:rsidTr="005B04DB">
        <w:trPr>
          <w:trHeight w:val="400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4BBA" w14:textId="1ACC2020" w:rsidR="00A2426E" w:rsidRPr="00751EB2" w:rsidRDefault="00A2426E" w:rsidP="006656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0F4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ement membrane thickness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D5DE" w14:textId="6A545B20" w:rsidR="00A2426E" w:rsidRPr="00751EB2" w:rsidRDefault="00A2426E" w:rsidP="006656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FD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1.0 (0.</w:t>
            </w:r>
            <w:r w:rsidR="00E514B9" w:rsidRPr="00301FD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25</w:t>
            </w:r>
            <w:r w:rsidRPr="00301FD5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>-1.0)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8170" w14:textId="6F98B8B7" w:rsidR="00A2426E" w:rsidRPr="00751EB2" w:rsidRDefault="00A2426E" w:rsidP="006656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FD5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2.0 (2.0-2.</w:t>
            </w:r>
            <w:r w:rsidR="00E514B9" w:rsidRPr="00301FD5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75</w:t>
            </w:r>
            <w:r w:rsidRPr="00301FD5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  <w:r w:rsidR="00E514B9" w:rsidRPr="00301FD5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bookmarkStart w:id="0" w:name="_GoBack"/>
        <w:bookmarkEnd w:id="0"/>
      </w:tr>
      <w:tr w:rsidR="00E514B9" w:rsidRPr="00301FD5" w14:paraId="300D934C" w14:textId="77777777" w:rsidTr="005B04DB">
        <w:trPr>
          <w:trHeight w:val="400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B02D" w14:textId="302F788D" w:rsidR="00A2426E" w:rsidRPr="00751EB2" w:rsidRDefault="000F4224" w:rsidP="006656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d number of m</w:t>
            </w:r>
            <w:r w:rsidR="00A2426E"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rophages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8650" w14:textId="463C514F" w:rsidR="00A2426E" w:rsidRPr="00751EB2" w:rsidRDefault="00A2426E" w:rsidP="006656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1.0-1.0)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8E58" w14:textId="1E0971A2" w:rsidR="00A2426E" w:rsidRPr="00751EB2" w:rsidRDefault="00A2426E" w:rsidP="006656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 (2.</w:t>
            </w:r>
            <w:r w:rsidR="00E514B9"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)</w:t>
            </w:r>
            <w:r w:rsidR="00E514B9" w:rsidRPr="00751EB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E514B9" w:rsidRPr="00301FD5" w14:paraId="4D339125" w14:textId="77777777" w:rsidTr="005B04DB">
        <w:trPr>
          <w:trHeight w:val="400"/>
          <w:jc w:val="center"/>
        </w:trPr>
        <w:tc>
          <w:tcPr>
            <w:tcW w:w="240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3D88F79" w14:textId="01654FEA" w:rsidR="00A2426E" w:rsidRPr="00751EB2" w:rsidRDefault="000F4224" w:rsidP="006656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d c</w:t>
            </w:r>
            <w:r w:rsidR="00A2426E"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llagen </w:t>
            </w:r>
            <w:r w:rsidR="00301FD5"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A2426E"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ent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604C5A8" w14:textId="5BA162FC" w:rsidR="00A2426E" w:rsidRPr="00751EB2" w:rsidRDefault="00A2426E" w:rsidP="006656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1.0-1.0)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01FC0C8" w14:textId="595F4F49" w:rsidR="00A2426E" w:rsidRPr="00751EB2" w:rsidRDefault="00A2426E" w:rsidP="006656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2.0-2.0)</w:t>
            </w:r>
          </w:p>
        </w:tc>
      </w:tr>
    </w:tbl>
    <w:p w14:paraId="29BA5614" w14:textId="6736244E" w:rsidR="00974E96" w:rsidRPr="00301FD5" w:rsidRDefault="00301FD5" w:rsidP="006656F6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01FD5">
        <w:rPr>
          <w:rFonts w:ascii="Times New Roman" w:hAnsi="Times New Roman"/>
          <w:sz w:val="24"/>
          <w:szCs w:val="24"/>
          <w:lang w:val="en-US"/>
        </w:rPr>
        <w:t xml:space="preserve">Pathologic findings were graded on a five-point, semiquantitative severity-based scoring system: 0=normal lung parenchyma, 1=changes in 1 to 25%, 2=26 to 50%, 3=51 to 75%, and 4=76 to 100% of examined tissue. Values are median (interquartile range) of </w:t>
      </w:r>
      <w:r w:rsidR="005A59F5">
        <w:rPr>
          <w:rFonts w:ascii="Times New Roman" w:hAnsi="Times New Roman"/>
          <w:sz w:val="24"/>
          <w:szCs w:val="24"/>
          <w:lang w:val="en-US"/>
        </w:rPr>
        <w:t>6</w:t>
      </w:r>
      <w:r w:rsidRPr="00301FD5">
        <w:rPr>
          <w:rFonts w:ascii="Times New Roman" w:hAnsi="Times New Roman"/>
          <w:sz w:val="24"/>
          <w:szCs w:val="24"/>
          <w:lang w:val="en-US"/>
        </w:rPr>
        <w:t xml:space="preserve"> animals per group. </w:t>
      </w:r>
      <w:r w:rsidRPr="00301F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301FD5">
        <w:rPr>
          <w:rFonts w:ascii="Times New Roman" w:hAnsi="Times New Roman" w:cs="Times New Roman"/>
          <w:sz w:val="24"/>
          <w:szCs w:val="24"/>
          <w:lang w:val="en-US"/>
        </w:rPr>
        <w:t xml:space="preserve">p&lt;0.05 </w:t>
      </w:r>
      <w:r w:rsidRPr="00301FD5">
        <w:rPr>
          <w:rFonts w:ascii="Times New Roman" w:hAnsi="Times New Roman" w:cs="Times New Roman"/>
          <w:i/>
          <w:sz w:val="24"/>
          <w:szCs w:val="24"/>
          <w:lang w:val="en-US"/>
        </w:rPr>
        <w:t>vs.</w:t>
      </w:r>
      <w:r w:rsidRPr="00301FD5">
        <w:rPr>
          <w:rFonts w:ascii="Times New Roman" w:hAnsi="Times New Roman" w:cs="Times New Roman"/>
          <w:sz w:val="24"/>
          <w:szCs w:val="24"/>
          <w:lang w:val="en-US"/>
        </w:rPr>
        <w:t xml:space="preserve"> Sham</w:t>
      </w:r>
      <w:r w:rsidR="00974E96" w:rsidRPr="00301FD5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FB18DD">
        <w:rPr>
          <w:rFonts w:ascii="Times New Roman" w:hAnsi="Times New Roman"/>
          <w:sz w:val="24"/>
          <w:szCs w:val="24"/>
          <w:lang w:val="en-US"/>
        </w:rPr>
        <w:t xml:space="preserve"> </w:t>
      </w:r>
    </w:p>
    <w:sectPr w:rsidR="00974E96" w:rsidRPr="00301FD5" w:rsidSect="00A2426E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942B12" w14:textId="77777777" w:rsidR="00EB7D40" w:rsidRDefault="00EB7D40" w:rsidP="00DC67F1">
      <w:pPr>
        <w:spacing w:after="0" w:line="240" w:lineRule="auto"/>
      </w:pPr>
      <w:r>
        <w:separator/>
      </w:r>
    </w:p>
  </w:endnote>
  <w:endnote w:type="continuationSeparator" w:id="0">
    <w:p w14:paraId="583EF2AB" w14:textId="77777777" w:rsidR="00EB7D40" w:rsidRDefault="00EB7D40" w:rsidP="00DC67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0A4CE6" w14:textId="77777777" w:rsidR="00EB7D40" w:rsidRDefault="00EB7D40" w:rsidP="00DC67F1">
      <w:pPr>
        <w:spacing w:after="0" w:line="240" w:lineRule="auto"/>
      </w:pPr>
      <w:r>
        <w:separator/>
      </w:r>
    </w:p>
  </w:footnote>
  <w:footnote w:type="continuationSeparator" w:id="0">
    <w:p w14:paraId="4F897615" w14:textId="77777777" w:rsidR="00EB7D40" w:rsidRDefault="00EB7D40" w:rsidP="00DC67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A20"/>
    <w:rsid w:val="0003643E"/>
    <w:rsid w:val="00043A20"/>
    <w:rsid w:val="00096B70"/>
    <w:rsid w:val="000A2DCE"/>
    <w:rsid w:val="000F4224"/>
    <w:rsid w:val="0010722D"/>
    <w:rsid w:val="0012765C"/>
    <w:rsid w:val="00172E86"/>
    <w:rsid w:val="001910EC"/>
    <w:rsid w:val="001D71BC"/>
    <w:rsid w:val="001D7552"/>
    <w:rsid w:val="001E5457"/>
    <w:rsid w:val="00260F1C"/>
    <w:rsid w:val="00301FD5"/>
    <w:rsid w:val="003065AA"/>
    <w:rsid w:val="00317042"/>
    <w:rsid w:val="00345892"/>
    <w:rsid w:val="00354093"/>
    <w:rsid w:val="0035713D"/>
    <w:rsid w:val="00381826"/>
    <w:rsid w:val="003A154A"/>
    <w:rsid w:val="003C077D"/>
    <w:rsid w:val="00401BCE"/>
    <w:rsid w:val="004261B4"/>
    <w:rsid w:val="00437322"/>
    <w:rsid w:val="00486BC5"/>
    <w:rsid w:val="0049268A"/>
    <w:rsid w:val="004A222D"/>
    <w:rsid w:val="004C4E11"/>
    <w:rsid w:val="004D61A7"/>
    <w:rsid w:val="004F135E"/>
    <w:rsid w:val="00573F0A"/>
    <w:rsid w:val="0059433F"/>
    <w:rsid w:val="005A3E27"/>
    <w:rsid w:val="005A59F5"/>
    <w:rsid w:val="005B04DB"/>
    <w:rsid w:val="005B2ED3"/>
    <w:rsid w:val="005D7775"/>
    <w:rsid w:val="005E0B60"/>
    <w:rsid w:val="005E6935"/>
    <w:rsid w:val="00611F01"/>
    <w:rsid w:val="006656F6"/>
    <w:rsid w:val="006664F6"/>
    <w:rsid w:val="006B04B0"/>
    <w:rsid w:val="006B37FC"/>
    <w:rsid w:val="006D0C27"/>
    <w:rsid w:val="006E189C"/>
    <w:rsid w:val="007328AD"/>
    <w:rsid w:val="007507B6"/>
    <w:rsid w:val="00751EB2"/>
    <w:rsid w:val="00773DCD"/>
    <w:rsid w:val="00780B07"/>
    <w:rsid w:val="00794A50"/>
    <w:rsid w:val="007A702C"/>
    <w:rsid w:val="007F10AB"/>
    <w:rsid w:val="00840356"/>
    <w:rsid w:val="00852ED8"/>
    <w:rsid w:val="008556D9"/>
    <w:rsid w:val="008762EB"/>
    <w:rsid w:val="00876DB8"/>
    <w:rsid w:val="008D1E12"/>
    <w:rsid w:val="00911DD7"/>
    <w:rsid w:val="009263B7"/>
    <w:rsid w:val="00930D0B"/>
    <w:rsid w:val="00943A0E"/>
    <w:rsid w:val="00974E96"/>
    <w:rsid w:val="00980034"/>
    <w:rsid w:val="009842AF"/>
    <w:rsid w:val="009D0233"/>
    <w:rsid w:val="00A23679"/>
    <w:rsid w:val="00A2426E"/>
    <w:rsid w:val="00A70A04"/>
    <w:rsid w:val="00A946A4"/>
    <w:rsid w:val="00A973BF"/>
    <w:rsid w:val="00AC3DF9"/>
    <w:rsid w:val="00AD7BDB"/>
    <w:rsid w:val="00B2233F"/>
    <w:rsid w:val="00B23D9A"/>
    <w:rsid w:val="00B26CD0"/>
    <w:rsid w:val="00B37F1C"/>
    <w:rsid w:val="00B50594"/>
    <w:rsid w:val="00B51782"/>
    <w:rsid w:val="00B53EBA"/>
    <w:rsid w:val="00B6084E"/>
    <w:rsid w:val="00B733C6"/>
    <w:rsid w:val="00B93C8D"/>
    <w:rsid w:val="00B9590E"/>
    <w:rsid w:val="00BC5AD7"/>
    <w:rsid w:val="00BD59E8"/>
    <w:rsid w:val="00C1099E"/>
    <w:rsid w:val="00C372F4"/>
    <w:rsid w:val="00C52795"/>
    <w:rsid w:val="00C73A4A"/>
    <w:rsid w:val="00CD3965"/>
    <w:rsid w:val="00CF78A3"/>
    <w:rsid w:val="00D271B2"/>
    <w:rsid w:val="00D82197"/>
    <w:rsid w:val="00D9513F"/>
    <w:rsid w:val="00DB40F0"/>
    <w:rsid w:val="00DC67F1"/>
    <w:rsid w:val="00DF7424"/>
    <w:rsid w:val="00E01C9A"/>
    <w:rsid w:val="00E514B9"/>
    <w:rsid w:val="00E71DCE"/>
    <w:rsid w:val="00EB7D40"/>
    <w:rsid w:val="00EF53A8"/>
    <w:rsid w:val="00EF5D80"/>
    <w:rsid w:val="00EF7598"/>
    <w:rsid w:val="00F21A95"/>
    <w:rsid w:val="00F2368D"/>
    <w:rsid w:val="00F37720"/>
    <w:rsid w:val="00F47396"/>
    <w:rsid w:val="00F52B60"/>
    <w:rsid w:val="00F57C20"/>
    <w:rsid w:val="00F756AF"/>
    <w:rsid w:val="00FB18DD"/>
    <w:rsid w:val="00FF5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5364C"/>
  <w15:docId w15:val="{E76EB734-D958-4E67-8AC4-CC1202151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5D777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D777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D777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D777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D7775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D77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D7775"/>
    <w:rPr>
      <w:rFonts w:ascii="Segoe UI" w:hAnsi="Segoe UI" w:cs="Segoe UI"/>
      <w:sz w:val="18"/>
      <w:szCs w:val="18"/>
    </w:rPr>
  </w:style>
  <w:style w:type="paragraph" w:customStyle="1" w:styleId="title2">
    <w:name w:val="title2"/>
    <w:basedOn w:val="Normal"/>
    <w:rsid w:val="004A222D"/>
    <w:pPr>
      <w:shd w:val="clear" w:color="auto" w:fill="FFFFFF"/>
      <w:spacing w:after="0" w:line="240" w:lineRule="auto"/>
    </w:pPr>
    <w:rPr>
      <w:rFonts w:ascii="Helvetica" w:eastAsia="Times New Roman" w:hAnsi="Helvetica" w:cs="Times New Roman"/>
      <w:sz w:val="29"/>
      <w:szCs w:val="29"/>
      <w:lang w:eastAsia="pt-BR"/>
    </w:rPr>
  </w:style>
  <w:style w:type="paragraph" w:styleId="NormalWeb">
    <w:name w:val="Normal (Web)"/>
    <w:basedOn w:val="Normal"/>
    <w:link w:val="NormalWebChar"/>
    <w:rsid w:val="004A2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character" w:customStyle="1" w:styleId="NormalWebChar">
    <w:name w:val="Normal (Web) Char"/>
    <w:link w:val="NormalWeb"/>
    <w:rsid w:val="004A222D"/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D27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">
    <w:name w:val="f"/>
    <w:basedOn w:val="Fontepargpadro"/>
    <w:rsid w:val="00B6084E"/>
  </w:style>
  <w:style w:type="character" w:styleId="nfase">
    <w:name w:val="Emphasis"/>
    <w:basedOn w:val="Fontepargpadro"/>
    <w:uiPriority w:val="20"/>
    <w:qFormat/>
    <w:rsid w:val="00B6084E"/>
    <w:rPr>
      <w:i/>
      <w:iCs/>
    </w:rPr>
  </w:style>
  <w:style w:type="table" w:customStyle="1" w:styleId="Tabelacomgrade1">
    <w:name w:val="Tabela com grade1"/>
    <w:basedOn w:val="Tabelanormal"/>
    <w:next w:val="Tabelacomgrade"/>
    <w:uiPriority w:val="59"/>
    <w:rsid w:val="00911DD7"/>
    <w:pPr>
      <w:spacing w:after="0" w:line="240" w:lineRule="auto"/>
    </w:pPr>
    <w:rPr>
      <w:rFonts w:ascii="Times" w:eastAsia="Times" w:hAnsi="Times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DC67F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C67F1"/>
  </w:style>
  <w:style w:type="paragraph" w:styleId="Rodap">
    <w:name w:val="footer"/>
    <w:basedOn w:val="Normal"/>
    <w:link w:val="RodapChar"/>
    <w:uiPriority w:val="99"/>
    <w:unhideWhenUsed/>
    <w:rsid w:val="00DC67F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C67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47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thiasamary</dc:creator>
  <cp:lastModifiedBy>Patricia Rocco</cp:lastModifiedBy>
  <cp:revision>2</cp:revision>
  <dcterms:created xsi:type="dcterms:W3CDTF">2018-05-15T21:12:00Z</dcterms:created>
  <dcterms:modified xsi:type="dcterms:W3CDTF">2018-05-15T21:12:00Z</dcterms:modified>
</cp:coreProperties>
</file>